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B0AA" w14:textId="2AE5190F" w:rsidR="00B24F5B" w:rsidRPr="00423DC0" w:rsidRDefault="00B24F5B" w:rsidP="00B24F5B">
      <w:pPr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423DC0">
        <w:rPr>
          <w:rFonts w:ascii="Times New Roman" w:eastAsia="Yu Mincho" w:hAnsi="Times New Roman" w:cs="Times New Roman"/>
          <w:b/>
          <w:bCs/>
          <w:sz w:val="24"/>
          <w:szCs w:val="24"/>
        </w:rPr>
        <w:t>Supplemental Table 2</w:t>
      </w:r>
      <w:r>
        <w:rPr>
          <w:rFonts w:ascii="Times New Roman" w:eastAsia="Yu Mincho" w:hAnsi="Times New Roman" w:cs="Times New Roman"/>
          <w:b/>
          <w:bCs/>
          <w:sz w:val="24"/>
          <w:szCs w:val="24"/>
        </w:rPr>
        <w:t>.</w:t>
      </w:r>
      <w:r w:rsidRPr="00423DC0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Inclusion and Exclusion Criteria for Targeted Literature Review</w:t>
      </w:r>
    </w:p>
    <w:tbl>
      <w:tblPr>
        <w:tblW w:w="99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4953"/>
        <w:gridCol w:w="4954"/>
      </w:tblGrid>
      <w:tr w:rsidR="00B24F5B" w:rsidRPr="00423DC0" w14:paraId="5D66EDB2" w14:textId="77777777" w:rsidTr="00566866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FE2253" w14:textId="77777777" w:rsidR="00B24F5B" w:rsidRPr="00423DC0" w:rsidRDefault="00B24F5B" w:rsidP="00566866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23DC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lusion Criteria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77CFAD" w14:textId="77777777" w:rsidR="00B24F5B" w:rsidRPr="00423DC0" w:rsidRDefault="00B24F5B" w:rsidP="00566866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23DC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xclusion Criteria</w:t>
            </w:r>
          </w:p>
        </w:tc>
      </w:tr>
      <w:tr w:rsidR="00B24F5B" w:rsidRPr="00423DC0" w14:paraId="349103D9" w14:textId="77777777" w:rsidTr="00566866">
        <w:trPr>
          <w:jc w:val="center"/>
        </w:trPr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B9BB4D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Studies involving adult patients </w:t>
            </w:r>
          </w:p>
          <w:p w14:paraId="0053598F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Randomized clinical trials</w:t>
            </w:r>
          </w:p>
          <w:p w14:paraId="189F7B99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Observational studies</w:t>
            </w:r>
          </w:p>
          <w:p w14:paraId="39555C59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Retrospective studies </w:t>
            </w:r>
          </w:p>
          <w:p w14:paraId="1AC49A48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Qualitative studies</w:t>
            </w:r>
          </w:p>
          <w:p w14:paraId="035F80F2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Studies in humans</w:t>
            </w:r>
          </w:p>
          <w:p w14:paraId="01E26DA7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orrections to articles containing primary data</w:t>
            </w:r>
          </w:p>
          <w:p w14:paraId="669559CF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Articles will be restricted to English-only publications </w:t>
            </w:r>
          </w:p>
          <w:p w14:paraId="0AA3589C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Contains outcome measures incorporating any of the following aspects of humanistic burden: </w:t>
            </w: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ab/>
            </w:r>
          </w:p>
          <w:p w14:paraId="378B0D33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General patient or caregiver health-related quality of life (HRQOL)</w:t>
            </w:r>
          </w:p>
          <w:p w14:paraId="6C861DAA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Instruments that have been used to measure HRQOL (e.g., content development, psychometric validity)</w:t>
            </w:r>
          </w:p>
          <w:p w14:paraId="702CEF2D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Symptoms and impacts</w:t>
            </w:r>
          </w:p>
          <w:p w14:paraId="06E08B43" w14:textId="77777777" w:rsidR="00B24F5B" w:rsidRPr="00423DC0" w:rsidRDefault="00B24F5B" w:rsidP="005668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4B2AD5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Studies not specific to </w:t>
            </w:r>
            <w:proofErr w:type="spellStart"/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nmCRPC</w:t>
            </w:r>
            <w:proofErr w:type="spellEnd"/>
          </w:p>
          <w:p w14:paraId="31B70EA3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Population ≤ 18 years of age</w:t>
            </w:r>
          </w:p>
          <w:p w14:paraId="56B9545C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Non-English language studies (will include if abstract is in English) </w:t>
            </w:r>
          </w:p>
          <w:p w14:paraId="1EE642C3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No abstract available</w:t>
            </w:r>
          </w:p>
          <w:p w14:paraId="029BF78E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Studies not in humans</w:t>
            </w:r>
          </w:p>
          <w:p w14:paraId="3474A55B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 xml:space="preserve">Diagnostic studies </w:t>
            </w:r>
          </w:p>
          <w:p w14:paraId="79F85253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Single case studies/case-reports</w:t>
            </w:r>
          </w:p>
          <w:p w14:paraId="467B28D2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Commentary/editorial/letter/non-systematic review</w:t>
            </w:r>
          </w:p>
          <w:p w14:paraId="7DD9E510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Secondary publications of studies reported elsewhere</w:t>
            </w:r>
          </w:p>
          <w:p w14:paraId="2B35A2C8" w14:textId="77777777" w:rsidR="00B24F5B" w:rsidRPr="00423DC0" w:rsidRDefault="00B24F5B" w:rsidP="00B24F5B">
            <w:pPr>
              <w:numPr>
                <w:ilvl w:val="0"/>
                <w:numId w:val="1"/>
              </w:numPr>
              <w:spacing w:after="0" w:line="240" w:lineRule="auto"/>
              <w:ind w:left="50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DC0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</w:rPr>
              <w:t>Any pharmacological studies, pharmacokinetic, pharmacodynamics, and medicinal chemistry studies</w:t>
            </w:r>
          </w:p>
          <w:p w14:paraId="43B291D2" w14:textId="77777777" w:rsidR="00B24F5B" w:rsidRPr="00423DC0" w:rsidRDefault="00B24F5B" w:rsidP="005668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C961BC" w14:textId="77777777" w:rsidR="00B24F5B" w:rsidRDefault="00B24F5B"/>
    <w:sectPr w:rsidR="00B24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351BA"/>
    <w:multiLevelType w:val="hybridMultilevel"/>
    <w:tmpl w:val="AAD40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5B"/>
    <w:rsid w:val="00B2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FA86"/>
  <w15:chartTrackingRefBased/>
  <w15:docId w15:val="{3F4CDDC1-BE01-4AFE-AC7C-FAFCF61B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troupe</dc:creator>
  <cp:keywords/>
  <dc:description/>
  <cp:lastModifiedBy>Angela Stroupe</cp:lastModifiedBy>
  <cp:revision>1</cp:revision>
  <dcterms:created xsi:type="dcterms:W3CDTF">2021-11-29T13:53:00Z</dcterms:created>
  <dcterms:modified xsi:type="dcterms:W3CDTF">2021-11-29T13:54:00Z</dcterms:modified>
</cp:coreProperties>
</file>